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554"/>
        <w:tblW w:w="15588" w:type="dxa"/>
        <w:tblLayout w:type="fixed"/>
        <w:tblLook w:val="04A0" w:firstRow="1" w:lastRow="0" w:firstColumn="1" w:lastColumn="0" w:noHBand="0" w:noVBand="1"/>
      </w:tblPr>
      <w:tblGrid>
        <w:gridCol w:w="1696"/>
        <w:gridCol w:w="1179"/>
        <w:gridCol w:w="1260"/>
        <w:gridCol w:w="1350"/>
        <w:gridCol w:w="1170"/>
        <w:gridCol w:w="1170"/>
        <w:gridCol w:w="1170"/>
        <w:gridCol w:w="1080"/>
        <w:gridCol w:w="1080"/>
        <w:gridCol w:w="1173"/>
        <w:gridCol w:w="1134"/>
        <w:gridCol w:w="1134"/>
        <w:gridCol w:w="992"/>
      </w:tblGrid>
      <w:tr w:rsidR="002A6C5E" w:rsidRPr="00E533A3" w14:paraId="4BB05330" w14:textId="77777777" w:rsidTr="002A6C5E">
        <w:trPr>
          <w:trHeight w:val="194"/>
        </w:trPr>
        <w:tc>
          <w:tcPr>
            <w:tcW w:w="1696" w:type="dxa"/>
            <w:vMerge w:val="restart"/>
            <w:shd w:val="clear" w:color="auto" w:fill="D9D9D9" w:themeFill="background1" w:themeFillShade="D9"/>
          </w:tcPr>
          <w:p w14:paraId="272691CC" w14:textId="77777777" w:rsidR="002A6C5E" w:rsidRPr="00E533A3" w:rsidRDefault="002A6C5E" w:rsidP="002A6C5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892" w:type="dxa"/>
            <w:gridSpan w:val="12"/>
            <w:shd w:val="clear" w:color="auto" w:fill="D9D9D9" w:themeFill="background1" w:themeFillShade="D9"/>
          </w:tcPr>
          <w:p w14:paraId="0DB3F450" w14:textId="378435F4" w:rsidR="002A6C5E" w:rsidRPr="00E533A3" w:rsidRDefault="002A6C5E" w:rsidP="002A6C5E">
            <w:pPr>
              <w:jc w:val="center"/>
              <w:rPr>
                <w:b/>
                <w:bCs/>
                <w:sz w:val="16"/>
                <w:szCs w:val="16"/>
              </w:rPr>
            </w:pPr>
            <w:r w:rsidRPr="00E533A3">
              <w:rPr>
                <w:b/>
                <w:bCs/>
                <w:sz w:val="16"/>
                <w:szCs w:val="16"/>
              </w:rPr>
              <w:t xml:space="preserve">Prevalence of Diagnosis and Barriers to Access to Care for Mental </w:t>
            </w:r>
            <w:r w:rsidR="004B1FA7">
              <w:rPr>
                <w:b/>
                <w:bCs/>
                <w:sz w:val="16"/>
                <w:szCs w:val="16"/>
              </w:rPr>
              <w:t>Health</w:t>
            </w:r>
            <w:r w:rsidRPr="00E533A3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Concerns,</w:t>
            </w:r>
            <w:r w:rsidRPr="00E533A3">
              <w:rPr>
                <w:b/>
                <w:bCs/>
                <w:sz w:val="16"/>
                <w:szCs w:val="16"/>
              </w:rPr>
              <w:t xml:space="preserve"> % (95%CI) (n=total sample) (</w:t>
            </w:r>
            <w:proofErr w:type="spellStart"/>
            <w:r w:rsidRPr="00E533A3">
              <w:rPr>
                <w:b/>
                <w:bCs/>
                <w:sz w:val="16"/>
                <w:szCs w:val="16"/>
              </w:rPr>
              <w:t>wt</w:t>
            </w:r>
            <w:proofErr w:type="spellEnd"/>
            <w:r w:rsidRPr="00E533A3">
              <w:rPr>
                <w:b/>
                <w:bCs/>
                <w:sz w:val="16"/>
                <w:szCs w:val="16"/>
              </w:rPr>
              <w:t>%=weighted percentage)</w:t>
            </w:r>
          </w:p>
        </w:tc>
      </w:tr>
      <w:tr w:rsidR="002A6C5E" w:rsidRPr="00E533A3" w14:paraId="2C3DB4DF" w14:textId="77777777" w:rsidTr="002A6C5E">
        <w:trPr>
          <w:trHeight w:val="67"/>
        </w:trPr>
        <w:tc>
          <w:tcPr>
            <w:tcW w:w="1696" w:type="dxa"/>
            <w:vMerge/>
            <w:shd w:val="clear" w:color="auto" w:fill="D9D9D9" w:themeFill="background1" w:themeFillShade="D9"/>
          </w:tcPr>
          <w:p w14:paraId="46744622" w14:textId="77777777" w:rsidR="002A6C5E" w:rsidRPr="00E533A3" w:rsidRDefault="002A6C5E" w:rsidP="002A6C5E">
            <w:pPr>
              <w:rPr>
                <w:sz w:val="16"/>
                <w:szCs w:val="16"/>
              </w:rPr>
            </w:pPr>
          </w:p>
        </w:tc>
        <w:tc>
          <w:tcPr>
            <w:tcW w:w="13892" w:type="dxa"/>
            <w:gridSpan w:val="12"/>
            <w:shd w:val="clear" w:color="auto" w:fill="D9D9D9" w:themeFill="background1" w:themeFillShade="D9"/>
          </w:tcPr>
          <w:p w14:paraId="7D0B0EA4" w14:textId="14D5FCE5" w:rsidR="002A6C5E" w:rsidRPr="004B1FA7" w:rsidRDefault="002A6C5E" w:rsidP="002A6C5E">
            <w:pPr>
              <w:rPr>
                <w:bCs/>
                <w:color w:val="262626"/>
                <w:sz w:val="16"/>
                <w:szCs w:val="16"/>
              </w:rPr>
            </w:pPr>
            <w:r w:rsidRPr="00E533A3">
              <w:rPr>
                <w:bCs/>
                <w:color w:val="262626"/>
                <w:sz w:val="16"/>
                <w:szCs w:val="16"/>
              </w:rPr>
              <w:t>Qi: in the past 12 months did _ require or receive services for any of the following</w:t>
            </w:r>
            <w:r w:rsidRPr="00E533A3">
              <w:rPr>
                <w:bCs/>
                <w:i/>
                <w:iCs/>
                <w:color w:val="262626"/>
                <w:sz w:val="16"/>
                <w:szCs w:val="16"/>
              </w:rPr>
              <w:t>:</w:t>
            </w:r>
            <w:r w:rsidRPr="00E533A3">
              <w:rPr>
                <w:bCs/>
                <w:color w:val="262626"/>
                <w:sz w:val="16"/>
                <w:szCs w:val="16"/>
              </w:rPr>
              <w:t xml:space="preserve"> “mental health issues”, “difficulties focusing or controlling behaviour”</w:t>
            </w:r>
            <w:r>
              <w:rPr>
                <w:bCs/>
                <w:color w:val="262626"/>
                <w:sz w:val="16"/>
                <w:szCs w:val="16"/>
              </w:rPr>
              <w:t xml:space="preserve"> [mental health concerns]</w:t>
            </w:r>
          </w:p>
        </w:tc>
      </w:tr>
      <w:tr w:rsidR="002A6C5E" w:rsidRPr="00E533A3" w14:paraId="4B2B4BA1" w14:textId="77777777" w:rsidTr="002A6C5E">
        <w:trPr>
          <w:trHeight w:val="83"/>
        </w:trPr>
        <w:tc>
          <w:tcPr>
            <w:tcW w:w="1696" w:type="dxa"/>
            <w:shd w:val="clear" w:color="auto" w:fill="D9D9D9" w:themeFill="background1" w:themeFillShade="D9"/>
          </w:tcPr>
          <w:p w14:paraId="56509C43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Variable </w:t>
            </w:r>
          </w:p>
          <w:p w14:paraId="6D879A97" w14:textId="77777777" w:rsidR="002A6C5E" w:rsidRPr="00E533A3" w:rsidRDefault="002A6C5E" w:rsidP="002A6C5E">
            <w:pPr>
              <w:rPr>
                <w:sz w:val="16"/>
                <w:szCs w:val="16"/>
              </w:rPr>
            </w:pPr>
          </w:p>
        </w:tc>
        <w:tc>
          <w:tcPr>
            <w:tcW w:w="1179" w:type="dxa"/>
            <w:shd w:val="clear" w:color="auto" w:fill="BFBFBF" w:themeFill="background1" w:themeFillShade="BF"/>
          </w:tcPr>
          <w:p w14:paraId="0642946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Canada </w:t>
            </w:r>
          </w:p>
          <w:p w14:paraId="434435DE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47,871)</w:t>
            </w:r>
          </w:p>
          <w:p w14:paraId="2AD3688E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100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B5EE070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Newfoundland &amp; Labrador (n=1,242)</w:t>
            </w:r>
          </w:p>
          <w:p w14:paraId="51D4DBCA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1.3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E00A993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Prince Edward Island</w:t>
            </w:r>
          </w:p>
          <w:p w14:paraId="2A765A66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1,441)</w:t>
            </w:r>
          </w:p>
          <w:p w14:paraId="1976C76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0.4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CCCBE23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Nova Scotia</w:t>
            </w:r>
          </w:p>
          <w:p w14:paraId="55A7515B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1,438)</w:t>
            </w:r>
          </w:p>
          <w:p w14:paraId="0EE8E7A7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2.3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80BB21C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New Brunswick</w:t>
            </w:r>
          </w:p>
          <w:p w14:paraId="13BC97BE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1,490)</w:t>
            </w:r>
          </w:p>
          <w:p w14:paraId="45161702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1.9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B7D9066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Quebec</w:t>
            </w:r>
          </w:p>
          <w:p w14:paraId="1B198FBE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3,977)</w:t>
            </w:r>
          </w:p>
          <w:p w14:paraId="3EAC3B13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22.2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0631394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Ontario</w:t>
            </w:r>
          </w:p>
          <w:p w14:paraId="23F30024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27,359)</w:t>
            </w:r>
          </w:p>
          <w:p w14:paraId="3C5923CB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38.9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2BEFDDC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Manitoba</w:t>
            </w:r>
          </w:p>
          <w:p w14:paraId="341DB5F7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1,401)</w:t>
            </w:r>
          </w:p>
          <w:p w14:paraId="72DAA4C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3.9)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14:paraId="48F0ADFA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Saskatchewan</w:t>
            </w:r>
          </w:p>
          <w:p w14:paraId="544F2C81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1,530)</w:t>
            </w:r>
          </w:p>
          <w:p w14:paraId="7C6B4526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3.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A48BF6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Alberta</w:t>
            </w:r>
          </w:p>
          <w:p w14:paraId="13E3FBAF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3,505)</w:t>
            </w:r>
          </w:p>
          <w:p w14:paraId="2C3B2891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13.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48FFACB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British Columbia</w:t>
            </w:r>
          </w:p>
          <w:p w14:paraId="52953FD2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n=3,504)</w:t>
            </w:r>
          </w:p>
          <w:p w14:paraId="42BE41B7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12.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7EBEEF0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Territories</w:t>
            </w:r>
          </w:p>
          <w:p w14:paraId="513A1E6A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(n=984) </w:t>
            </w:r>
          </w:p>
          <w:p w14:paraId="3DADAF4F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</w:t>
            </w:r>
            <w:proofErr w:type="spellStart"/>
            <w:r w:rsidRPr="00E533A3">
              <w:rPr>
                <w:sz w:val="16"/>
                <w:szCs w:val="16"/>
              </w:rPr>
              <w:t>wt</w:t>
            </w:r>
            <w:proofErr w:type="spellEnd"/>
            <w:r w:rsidRPr="00E533A3">
              <w:rPr>
                <w:sz w:val="16"/>
                <w:szCs w:val="16"/>
              </w:rPr>
              <w:t>%=0.5)</w:t>
            </w:r>
          </w:p>
        </w:tc>
      </w:tr>
      <w:tr w:rsidR="002A6C5E" w:rsidRPr="00E533A3" w14:paraId="5DACC481" w14:textId="77777777" w:rsidTr="002A6C5E">
        <w:trPr>
          <w:trHeight w:val="57"/>
        </w:trPr>
        <w:tc>
          <w:tcPr>
            <w:tcW w:w="1696" w:type="dxa"/>
            <w:shd w:val="clear" w:color="auto" w:fill="D9D9D9" w:themeFill="background1" w:themeFillShade="D9"/>
          </w:tcPr>
          <w:p w14:paraId="570148D6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Diagnosed with a MH 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6754226A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4.45</w:t>
            </w:r>
          </w:p>
          <w:p w14:paraId="21B93332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4.26, 4.63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8EDD436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4.96</w:t>
            </w:r>
          </w:p>
          <w:p w14:paraId="36F30DA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3.75, 6.17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55FD168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5.43</w:t>
            </w:r>
          </w:p>
          <w:p w14:paraId="67F1416B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4.26, 6.61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D67A061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6.28</w:t>
            </w:r>
          </w:p>
          <w:p w14:paraId="7B808266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5.03, 7.53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C17891B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4.52</w:t>
            </w:r>
          </w:p>
          <w:p w14:paraId="7DF382A2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3.46, 5.57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1E7790A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4.04</w:t>
            </w:r>
          </w:p>
          <w:p w14:paraId="281B359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3.43, 4.66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6E3F491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4.61</w:t>
            </w:r>
          </w:p>
          <w:p w14:paraId="622A422E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4.37, 4.86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A39C0F2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2.91</w:t>
            </w:r>
          </w:p>
          <w:p w14:paraId="64ABBC68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2.03, 3.79)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2B67E056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4.27</w:t>
            </w:r>
          </w:p>
          <w:p w14:paraId="4B161510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3.25, 5.2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932EE24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4.54</w:t>
            </w:r>
          </w:p>
          <w:p w14:paraId="21E6A110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3.85, 5.2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7BDAF51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4.68</w:t>
            </w:r>
          </w:p>
          <w:p w14:paraId="32FB7B5C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3.98, 5.3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B85674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3.47</w:t>
            </w:r>
          </w:p>
          <w:p w14:paraId="5ED99EC5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2.32, 4.62)</w:t>
            </w:r>
          </w:p>
        </w:tc>
      </w:tr>
      <w:tr w:rsidR="002A6C5E" w:rsidRPr="00E533A3" w14:paraId="28F853BE" w14:textId="77777777" w:rsidTr="002A6C5E">
        <w:trPr>
          <w:trHeight w:val="57"/>
        </w:trPr>
        <w:tc>
          <w:tcPr>
            <w:tcW w:w="1696" w:type="dxa"/>
            <w:shd w:val="clear" w:color="auto" w:fill="D9D9D9" w:themeFill="background1" w:themeFillShade="D9"/>
          </w:tcPr>
          <w:p w14:paraId="47FB7A01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Required or Received Services for MH 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15845CD8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9.91</w:t>
            </w:r>
          </w:p>
          <w:p w14:paraId="11EA9434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9.64, 10.17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F44382C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0.36</w:t>
            </w:r>
          </w:p>
          <w:p w14:paraId="272BF36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8.66, 12.05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C25CDB2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0.65</w:t>
            </w:r>
          </w:p>
          <w:p w14:paraId="31511B9A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9.05, 12.24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F9CB90B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3.50</w:t>
            </w:r>
          </w:p>
          <w:p w14:paraId="0A73832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11.74, 15.27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C7B7D2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2.47</w:t>
            </w:r>
          </w:p>
          <w:p w14:paraId="787D4962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10.79, 14.15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9753D58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1.45</w:t>
            </w:r>
          </w:p>
          <w:p w14:paraId="21BF45D7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10.46, 12.44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1E7201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8.82</w:t>
            </w:r>
          </w:p>
          <w:p w14:paraId="5AC73480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8.48, 9.15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735EF0A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6.63</w:t>
            </w:r>
          </w:p>
          <w:p w14:paraId="5B20129F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5.32, 7.93)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78773C3E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9.34</w:t>
            </w:r>
          </w:p>
          <w:p w14:paraId="114F189A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7.88, 10.8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6F8C03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0.25</w:t>
            </w:r>
          </w:p>
          <w:p w14:paraId="2C5B0E2E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9.24, 11.2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C3BD24D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0.29</w:t>
            </w:r>
          </w:p>
          <w:p w14:paraId="5DFFBAC6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9.28, 11.2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6AD1FDD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8.81</w:t>
            </w:r>
          </w:p>
          <w:p w14:paraId="2AAC2446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7.03, 10.59)</w:t>
            </w:r>
          </w:p>
        </w:tc>
      </w:tr>
      <w:tr w:rsidR="002A6C5E" w:rsidRPr="00E533A3" w14:paraId="15B874CA" w14:textId="77777777" w:rsidTr="002A6C5E">
        <w:trPr>
          <w:trHeight w:val="57"/>
        </w:trPr>
        <w:tc>
          <w:tcPr>
            <w:tcW w:w="1696" w:type="dxa"/>
            <w:shd w:val="clear" w:color="auto" w:fill="D9D9D9" w:themeFill="background1" w:themeFillShade="D9"/>
          </w:tcPr>
          <w:p w14:paraId="59B17058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Any MH Barriers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072FD563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3.55</w:t>
            </w:r>
          </w:p>
          <w:p w14:paraId="5119DC47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3.38, 3.71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8247B2A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65</w:t>
            </w:r>
          </w:p>
          <w:p w14:paraId="5A95DF43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60, 4.69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2A2E17C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4.58</w:t>
            </w:r>
          </w:p>
          <w:p w14:paraId="7DB12B35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3.49, 5.66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0D3964E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4.14</w:t>
            </w:r>
          </w:p>
          <w:p w14:paraId="2039E02A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3.11, 5.17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7597D14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4.43</w:t>
            </w:r>
          </w:p>
          <w:p w14:paraId="6F204F97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3.38, 5.48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59A4034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4.12</w:t>
            </w:r>
          </w:p>
          <w:p w14:paraId="499DD78B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3.50, 4.74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762C25E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34</w:t>
            </w:r>
          </w:p>
          <w:p w14:paraId="32C765F1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3.13, 3.55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69EA791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68</w:t>
            </w:r>
          </w:p>
          <w:p w14:paraId="2F8F376D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83, 3.52)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244E0A98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32</w:t>
            </w:r>
          </w:p>
          <w:p w14:paraId="60F93352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42, 4.2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332C347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33</w:t>
            </w:r>
          </w:p>
          <w:p w14:paraId="5D7A699C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74, 3.9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C327850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48</w:t>
            </w:r>
          </w:p>
          <w:p w14:paraId="773E6B74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87, 4.0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0AD2B8A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74</w:t>
            </w:r>
          </w:p>
          <w:p w14:paraId="7E6C2445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72, 3.77)</w:t>
            </w:r>
          </w:p>
        </w:tc>
      </w:tr>
      <w:tr w:rsidR="002A6C5E" w:rsidRPr="00E533A3" w14:paraId="0B00CBDE" w14:textId="77777777" w:rsidTr="002A6C5E">
        <w:trPr>
          <w:trHeight w:val="56"/>
        </w:trPr>
        <w:tc>
          <w:tcPr>
            <w:tcW w:w="1696" w:type="dxa"/>
            <w:shd w:val="clear" w:color="auto" w:fill="D9D9D9" w:themeFill="background1" w:themeFillShade="D9"/>
          </w:tcPr>
          <w:p w14:paraId="60651776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Type MH Barriers</w:t>
            </w:r>
          </w:p>
          <w:p w14:paraId="2141FEE8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 -Wait time too long</w:t>
            </w:r>
          </w:p>
          <w:p w14:paraId="45CC8958" w14:textId="77777777" w:rsidR="00672EE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 </w:t>
            </w:r>
          </w:p>
          <w:p w14:paraId="7BDCD97A" w14:textId="6A512385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-Service not available</w:t>
            </w:r>
          </w:p>
          <w:p w14:paraId="24ADEF11" w14:textId="77777777" w:rsidR="00A3794C" w:rsidRDefault="00A3794C" w:rsidP="002A6C5E">
            <w:pPr>
              <w:rPr>
                <w:sz w:val="16"/>
                <w:szCs w:val="16"/>
              </w:rPr>
            </w:pPr>
          </w:p>
          <w:p w14:paraId="62901D4C" w14:textId="32B35418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 xml:space="preserve"> -Cost</w:t>
            </w:r>
            <w:r>
              <w:rPr>
                <w:sz w:val="16"/>
                <w:szCs w:val="16"/>
              </w:rPr>
              <w:sym w:font="Symbol" w:char="F0B0"/>
            </w:r>
          </w:p>
          <w:p w14:paraId="3DA25916" w14:textId="77777777" w:rsidR="00A3794C" w:rsidRDefault="00A3794C" w:rsidP="002A6C5E">
            <w:pPr>
              <w:rPr>
                <w:sz w:val="16"/>
                <w:szCs w:val="16"/>
              </w:rPr>
            </w:pPr>
          </w:p>
          <w:p w14:paraId="4DC0CFBD" w14:textId="3FB92A8E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-Told child not eligible</w:t>
            </w:r>
            <w:r>
              <w:rPr>
                <w:sz w:val="16"/>
                <w:szCs w:val="16"/>
              </w:rPr>
              <w:sym w:font="Symbol" w:char="F0B0"/>
            </w:r>
          </w:p>
          <w:p w14:paraId="78EE6B6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- Other reason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586F20D6" w14:textId="77777777" w:rsidR="00672EE3" w:rsidRDefault="00672EE3" w:rsidP="002A6C5E">
            <w:pPr>
              <w:rPr>
                <w:sz w:val="16"/>
                <w:szCs w:val="16"/>
              </w:rPr>
            </w:pPr>
          </w:p>
          <w:p w14:paraId="6D9B8E9B" w14:textId="3A4B8FED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2.41</w:t>
            </w:r>
          </w:p>
          <w:p w14:paraId="03BACD11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2.27, 2.55)</w:t>
            </w:r>
          </w:p>
          <w:p w14:paraId="3059C94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0.87</w:t>
            </w:r>
          </w:p>
          <w:p w14:paraId="7F8BD3A0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0.78, 0.95)</w:t>
            </w:r>
          </w:p>
          <w:p w14:paraId="3242A6B9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.06</w:t>
            </w:r>
          </w:p>
          <w:p w14:paraId="4202DBF3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0.96, 1.15)</w:t>
            </w:r>
          </w:p>
          <w:p w14:paraId="02BCE3D4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0.54</w:t>
            </w:r>
          </w:p>
          <w:p w14:paraId="237CFABC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0.48, 0.61)</w:t>
            </w:r>
          </w:p>
          <w:p w14:paraId="0CABB30D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1.06</w:t>
            </w:r>
          </w:p>
          <w:p w14:paraId="3200BF68" w14:textId="77777777" w:rsidR="002A6C5E" w:rsidRPr="00E533A3" w:rsidRDefault="002A6C5E" w:rsidP="002A6C5E">
            <w:pPr>
              <w:rPr>
                <w:sz w:val="16"/>
                <w:szCs w:val="16"/>
              </w:rPr>
            </w:pPr>
            <w:r w:rsidRPr="00E533A3">
              <w:rPr>
                <w:sz w:val="16"/>
                <w:szCs w:val="16"/>
              </w:rPr>
              <w:t>(0.97, 1.15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9852C69" w14:textId="77777777" w:rsidR="00672EE3" w:rsidRDefault="00672EE3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1BBCFC5" w14:textId="52BDE19D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85</w:t>
            </w:r>
          </w:p>
          <w:p w14:paraId="7D1EB458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92, 3.78)</w:t>
            </w:r>
          </w:p>
          <w:p w14:paraId="1DF996DF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  <w:p w14:paraId="0B1DA914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57, 1.77)</w:t>
            </w:r>
          </w:p>
          <w:p w14:paraId="0BEC235C" w14:textId="259BFFB6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7D1531A5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7, 1.18)</w:t>
            </w:r>
          </w:p>
          <w:p w14:paraId="311E941C" w14:textId="4CB44691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7D24B1BD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0, 0.67)</w:t>
            </w:r>
          </w:p>
          <w:p w14:paraId="03C38903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  <w:p w14:paraId="7F6BFA8C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59, 1.81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1E3A08A" w14:textId="77777777" w:rsidR="00672EE3" w:rsidRDefault="00672EE3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C77D17B" w14:textId="650592F5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65</w:t>
            </w:r>
          </w:p>
          <w:p w14:paraId="4BAC4901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68, 4.62)</w:t>
            </w:r>
          </w:p>
          <w:p w14:paraId="2B7985CE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  <w:p w14:paraId="700EEC86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17, 2.58)</w:t>
            </w:r>
          </w:p>
          <w:p w14:paraId="0794D5D5" w14:textId="5DECA76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73DBF74F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7, 1.18)</w:t>
            </w:r>
          </w:p>
          <w:p w14:paraId="58AB94F9" w14:textId="392D388B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497EF74A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0, 0.67)</w:t>
            </w:r>
          </w:p>
          <w:p w14:paraId="26E19BC4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  <w:p w14:paraId="3821656D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0, 1.71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6EA0828" w14:textId="77777777" w:rsidR="00672EE3" w:rsidRDefault="00672EE3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743CDB6A" w14:textId="34929850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07</w:t>
            </w:r>
          </w:p>
          <w:p w14:paraId="5DBA6306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17, 3.96)</w:t>
            </w:r>
          </w:p>
          <w:p w14:paraId="5275BE36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  <w:p w14:paraId="0A0F0014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78, 1.99)</w:t>
            </w:r>
          </w:p>
          <w:p w14:paraId="7C82A64D" w14:textId="66437628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3B32CA2A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7, 1.18)</w:t>
            </w:r>
          </w:p>
          <w:p w14:paraId="26828035" w14:textId="0211C4CD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777D27A6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0, 0.67)</w:t>
            </w:r>
          </w:p>
          <w:p w14:paraId="17670691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  <w:p w14:paraId="66739482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72, 1.89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D329115" w14:textId="77777777" w:rsidR="00672EE3" w:rsidRDefault="00672EE3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7B152307" w14:textId="0B47D13C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43</w:t>
            </w:r>
          </w:p>
          <w:p w14:paraId="74EDC1A5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50, 4.35)</w:t>
            </w:r>
          </w:p>
          <w:p w14:paraId="602ACBC1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</w:p>
          <w:p w14:paraId="64D78BD8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84, 2.05)</w:t>
            </w:r>
          </w:p>
          <w:p w14:paraId="3C1CCA6A" w14:textId="61BCD94D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378E2265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7, 1.18)</w:t>
            </w:r>
          </w:p>
          <w:p w14:paraId="62CA4705" w14:textId="23F5C110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05136BDA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0, 0.67)</w:t>
            </w:r>
          </w:p>
          <w:p w14:paraId="551D4649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  <w:p w14:paraId="5F1E5248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3, 1.73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53DB315" w14:textId="77777777" w:rsidR="00672EE3" w:rsidRDefault="00672EE3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29478659" w14:textId="77F4CBDC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3.05</w:t>
            </w:r>
          </w:p>
          <w:p w14:paraId="37F9D747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52, 3.59)</w:t>
            </w:r>
          </w:p>
          <w:p w14:paraId="06C49B8F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  <w:p w14:paraId="3F906B7B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7, 0.86)</w:t>
            </w:r>
          </w:p>
          <w:p w14:paraId="22781FCF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  <w:p w14:paraId="7568FEAB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48, 1.02)</w:t>
            </w:r>
          </w:p>
          <w:p w14:paraId="57FEE858" w14:textId="249A9E13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69246C7B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45, 0.62)</w:t>
            </w:r>
          </w:p>
          <w:p w14:paraId="356295D5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09</w:t>
            </w:r>
          </w:p>
          <w:p w14:paraId="221ADC7B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77, 1.42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1847EC7" w14:textId="77777777" w:rsidR="00672EE3" w:rsidRDefault="00672EE3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7B8914D3" w14:textId="2B0BDF5B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32</w:t>
            </w:r>
          </w:p>
          <w:p w14:paraId="54F0E10E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2.14, 2.49)</w:t>
            </w:r>
          </w:p>
          <w:p w14:paraId="37F6C069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  <w:p w14:paraId="10404C52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76, 0.98)</w:t>
            </w:r>
          </w:p>
          <w:p w14:paraId="0DBCA6E8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  <w:p w14:paraId="195BBFD7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10, 1.37)</w:t>
            </w:r>
          </w:p>
          <w:p w14:paraId="6FDB5F5D" w14:textId="0977ACA8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  <w:r w:rsidR="002D7434">
              <w:rPr>
                <w:sz w:val="16"/>
                <w:szCs w:val="16"/>
              </w:rPr>
              <w:sym w:font="Symbol" w:char="F0B0"/>
            </w: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4DE65ED5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45, 0.62)</w:t>
            </w:r>
          </w:p>
          <w:p w14:paraId="19D0E886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  <w:p w14:paraId="7E7519AB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87, 1.09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DC3921A" w14:textId="77777777" w:rsidR="00672EE3" w:rsidRDefault="00672EE3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D66AFC7" w14:textId="53004E2A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  <w:p w14:paraId="17724C79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74, 1.95)</w:t>
            </w:r>
          </w:p>
          <w:p w14:paraId="16EC7615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  <w:p w14:paraId="087AB8FB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2, 1.25)</w:t>
            </w:r>
          </w:p>
          <w:p w14:paraId="6717353F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  <w:p w14:paraId="00629758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33, 1.26)</w:t>
            </w:r>
          </w:p>
          <w:p w14:paraId="6154BC32" w14:textId="359307B3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0AC4B0F9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27, 0.59)</w:t>
            </w:r>
          </w:p>
          <w:p w14:paraId="36C5E40D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  <w:p w14:paraId="60CA84E9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48, 1.52)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4B017126" w14:textId="77777777" w:rsidR="00672EE3" w:rsidRDefault="00672EE3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5459D5B4" w14:textId="62C8C383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22</w:t>
            </w:r>
          </w:p>
          <w:p w14:paraId="15684C49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48, 2.96)</w:t>
            </w:r>
          </w:p>
          <w:p w14:paraId="5D434397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  <w:p w14:paraId="7884E519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17, 0.91)</w:t>
            </w:r>
          </w:p>
          <w:p w14:paraId="1D55E9D8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  <w:p w14:paraId="03F8BD64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1, 1.67)</w:t>
            </w:r>
          </w:p>
          <w:p w14:paraId="78866876" w14:textId="3003451C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57626D7A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27, 0.59)</w:t>
            </w:r>
          </w:p>
          <w:p w14:paraId="760ECFD6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  <w:p w14:paraId="314841E0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23, 1.0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6911269" w14:textId="77777777" w:rsidR="00672EE3" w:rsidRDefault="00672EE3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3C13EF0A" w14:textId="115EA29D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84</w:t>
            </w:r>
          </w:p>
          <w:p w14:paraId="63C6231B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39, 2.29)</w:t>
            </w:r>
          </w:p>
          <w:p w14:paraId="433D9FCB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  <w:p w14:paraId="2E28188C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5, 1.31)</w:t>
            </w:r>
          </w:p>
          <w:p w14:paraId="5342789E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  <w:p w14:paraId="381A235C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0, 1.24)</w:t>
            </w:r>
          </w:p>
          <w:p w14:paraId="5DCB51B8" w14:textId="0C38D3EB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5C0ADCC1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27, 0.59)</w:t>
            </w:r>
          </w:p>
          <w:p w14:paraId="27C3BAF2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29</w:t>
            </w:r>
          </w:p>
          <w:p w14:paraId="1AE79FCC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92, 1.6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EBC9F1" w14:textId="77777777" w:rsidR="00672EE3" w:rsidRDefault="00672EE3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42EA0C55" w14:textId="367C3AE2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2.19</w:t>
            </w:r>
          </w:p>
          <w:p w14:paraId="27E7EDB3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71, 2.68)</w:t>
            </w:r>
          </w:p>
          <w:p w14:paraId="0796B72F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  <w:p w14:paraId="3BFE40AB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69. 1.36)</w:t>
            </w:r>
          </w:p>
          <w:p w14:paraId="2403BB9C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</w:p>
          <w:p w14:paraId="3E412132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95, 1.71)</w:t>
            </w:r>
          </w:p>
          <w:p w14:paraId="63A3469D" w14:textId="0FDBB8D9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09D8F1DF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52, 1.04)</w:t>
            </w:r>
          </w:p>
          <w:p w14:paraId="62C39CA6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  <w:p w14:paraId="055D85B1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72, 1.4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DC081A" w14:textId="77777777" w:rsidR="00672EE3" w:rsidRDefault="00672EE3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FDE94AA" w14:textId="2EAEF439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  <w:p w14:paraId="48FA34E5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57, 1.98)</w:t>
            </w:r>
          </w:p>
          <w:p w14:paraId="41CC07D6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</w:p>
          <w:p w14:paraId="4B5583FE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1.06, 2.78)</w:t>
            </w:r>
          </w:p>
          <w:p w14:paraId="2AB58CA7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  <w:p w14:paraId="11E1B34B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13, 1.13)</w:t>
            </w:r>
          </w:p>
          <w:p w14:paraId="1AA808CF" w14:textId="218DCB41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  <w:r w:rsidR="002D7434">
              <w:rPr>
                <w:sz w:val="16"/>
                <w:szCs w:val="16"/>
              </w:rPr>
              <w:sym w:font="Symbol" w:char="F0B0"/>
            </w:r>
          </w:p>
          <w:p w14:paraId="3B66A865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52, 1.04)</w:t>
            </w:r>
          </w:p>
          <w:p w14:paraId="6C56F132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  <w:p w14:paraId="5E700871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33A3">
              <w:rPr>
                <w:rFonts w:ascii="Calibri" w:hAnsi="Calibri" w:cs="Calibri"/>
                <w:color w:val="000000"/>
                <w:sz w:val="16"/>
                <w:szCs w:val="16"/>
              </w:rPr>
              <w:t>(0.07, 0.98)</w:t>
            </w:r>
          </w:p>
        </w:tc>
      </w:tr>
      <w:tr w:rsidR="002A6C5E" w:rsidRPr="00E533A3" w14:paraId="3466AAF3" w14:textId="77777777" w:rsidTr="006C4790">
        <w:trPr>
          <w:trHeight w:val="330"/>
        </w:trPr>
        <w:tc>
          <w:tcPr>
            <w:tcW w:w="15588" w:type="dxa"/>
            <w:gridSpan w:val="13"/>
            <w:shd w:val="clear" w:color="auto" w:fill="D9D9D9" w:themeFill="background1" w:themeFillShade="D9"/>
          </w:tcPr>
          <w:p w14:paraId="2EC57C7E" w14:textId="6D6DAA68" w:rsidR="002A6C5E" w:rsidRPr="00E533A3" w:rsidRDefault="002A6C5E" w:rsidP="002A6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B0"/>
            </w:r>
            <w:r w:rsidRPr="00E533A3">
              <w:rPr>
                <w:sz w:val="16"/>
                <w:szCs w:val="16"/>
              </w:rPr>
              <w:t>Indicate provinces were aggregated due to sample size limitations</w:t>
            </w:r>
            <w:r w:rsidR="00B62196">
              <w:rPr>
                <w:sz w:val="16"/>
                <w:szCs w:val="16"/>
              </w:rPr>
              <w:t xml:space="preserve"> (</w:t>
            </w:r>
            <w:proofErr w:type="gramStart"/>
            <w:r w:rsidR="00A8584D">
              <w:rPr>
                <w:sz w:val="16"/>
                <w:szCs w:val="16"/>
              </w:rPr>
              <w:t>i.e.</w:t>
            </w:r>
            <w:proofErr w:type="gramEnd"/>
            <w:r w:rsidR="00A8584D">
              <w:rPr>
                <w:sz w:val="16"/>
                <w:szCs w:val="16"/>
              </w:rPr>
              <w:t xml:space="preserve"> provinces within</w:t>
            </w:r>
            <w:r w:rsidR="0018671C">
              <w:rPr>
                <w:sz w:val="16"/>
                <w:szCs w:val="16"/>
              </w:rPr>
              <w:t xml:space="preserve"> a given</w:t>
            </w:r>
            <w:r w:rsidR="00A8584D">
              <w:rPr>
                <w:sz w:val="16"/>
                <w:szCs w:val="16"/>
              </w:rPr>
              <w:t xml:space="preserve"> regions were combined if any individual province contained cell sizes &lt;5 for any of the individual types of barriers to access to care).</w:t>
            </w:r>
            <w:r w:rsidRPr="00E533A3">
              <w:rPr>
                <w:sz w:val="16"/>
                <w:szCs w:val="16"/>
              </w:rPr>
              <w:t xml:space="preserve"> Provincial aggregate groups: East (NS, NB, NFL, PEI), Central (ON, QUE), Prairie (SAS, MAN, ALB), West (BC, TERR).</w:t>
            </w:r>
          </w:p>
          <w:p w14:paraId="6945C36A" w14:textId="77777777" w:rsidR="002A6C5E" w:rsidRPr="00E533A3" w:rsidRDefault="002A6C5E" w:rsidP="002A6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31375EAC" w14:textId="5B8BAC4A" w:rsidR="000D65AA" w:rsidRPr="002A6C5E" w:rsidRDefault="002A6C5E">
      <w:pPr>
        <w:rPr>
          <w:rFonts w:ascii="Optima" w:hAnsi="Optima"/>
          <w:sz w:val="22"/>
          <w:szCs w:val="22"/>
        </w:rPr>
      </w:pPr>
      <w:r w:rsidRPr="00806D2A">
        <w:rPr>
          <w:rFonts w:ascii="Optima" w:hAnsi="Optima"/>
          <w:b/>
          <w:bCs/>
          <w:i/>
          <w:iCs/>
          <w:color w:val="262626" w:themeColor="text1" w:themeTint="D9"/>
          <w:sz w:val="20"/>
          <w:szCs w:val="20"/>
        </w:rPr>
        <w:t xml:space="preserve">Appendix </w:t>
      </w:r>
      <w:r>
        <w:rPr>
          <w:rFonts w:ascii="Optima" w:hAnsi="Optima"/>
          <w:b/>
          <w:bCs/>
          <w:i/>
          <w:iCs/>
          <w:color w:val="262626" w:themeColor="text1" w:themeTint="D9"/>
          <w:sz w:val="20"/>
          <w:szCs w:val="20"/>
        </w:rPr>
        <w:t>4</w:t>
      </w:r>
      <w:r w:rsidRPr="00806D2A">
        <w:rPr>
          <w:rFonts w:ascii="Optima" w:hAnsi="Optima"/>
          <w:b/>
          <w:bCs/>
          <w:i/>
          <w:iCs/>
          <w:color w:val="262626" w:themeColor="text1" w:themeTint="D9"/>
          <w:sz w:val="20"/>
          <w:szCs w:val="20"/>
        </w:rPr>
        <w:t>:</w:t>
      </w:r>
      <w:r w:rsidRPr="00806D2A">
        <w:rPr>
          <w:rFonts w:ascii="Optima" w:hAnsi="Optima"/>
          <w:color w:val="262626" w:themeColor="text1" w:themeTint="D9"/>
          <w:sz w:val="20"/>
          <w:szCs w:val="20"/>
        </w:rPr>
        <w:t xml:space="preserve"> Descriptive statistics </w:t>
      </w:r>
      <w:r>
        <w:rPr>
          <w:rFonts w:ascii="Optima" w:hAnsi="Optima"/>
          <w:color w:val="262626" w:themeColor="text1" w:themeTint="D9"/>
          <w:sz w:val="20"/>
          <w:szCs w:val="20"/>
        </w:rPr>
        <w:t xml:space="preserve">of the prevalence of diagnosis and barriers to accessing health care for mental health </w:t>
      </w:r>
      <w:r w:rsidR="002F12E2">
        <w:rPr>
          <w:rFonts w:ascii="Optima" w:hAnsi="Optima"/>
          <w:color w:val="262626" w:themeColor="text1" w:themeTint="D9"/>
          <w:sz w:val="20"/>
          <w:szCs w:val="20"/>
        </w:rPr>
        <w:t>concerns</w:t>
      </w:r>
      <w:r>
        <w:rPr>
          <w:rFonts w:ascii="Optima" w:hAnsi="Optima"/>
          <w:color w:val="262626" w:themeColor="text1" w:themeTint="D9"/>
          <w:sz w:val="20"/>
          <w:szCs w:val="20"/>
        </w:rPr>
        <w:t xml:space="preserve">. </w:t>
      </w:r>
    </w:p>
    <w:sectPr w:rsidR="000D65AA" w:rsidRPr="002A6C5E" w:rsidSect="002A6C5E">
      <w:pgSz w:w="15840" w:h="12240" w:orient="landscape"/>
      <w:pgMar w:top="1440" w:right="1440" w:bottom="1440" w:left="1440" w:header="68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8DBCE" w14:textId="77777777" w:rsidR="00A21058" w:rsidRDefault="00A21058" w:rsidP="002A6C5E">
      <w:r>
        <w:separator/>
      </w:r>
    </w:p>
  </w:endnote>
  <w:endnote w:type="continuationSeparator" w:id="0">
    <w:p w14:paraId="322439B0" w14:textId="77777777" w:rsidR="00A21058" w:rsidRDefault="00A21058" w:rsidP="002A6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5CFCC" w14:textId="77777777" w:rsidR="00A21058" w:rsidRDefault="00A21058" w:rsidP="002A6C5E">
      <w:r>
        <w:separator/>
      </w:r>
    </w:p>
  </w:footnote>
  <w:footnote w:type="continuationSeparator" w:id="0">
    <w:p w14:paraId="7BB95969" w14:textId="77777777" w:rsidR="00A21058" w:rsidRDefault="00A21058" w:rsidP="002A6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5E"/>
    <w:rsid w:val="000D65AA"/>
    <w:rsid w:val="0018671C"/>
    <w:rsid w:val="002A6C5E"/>
    <w:rsid w:val="002D7434"/>
    <w:rsid w:val="002F12E2"/>
    <w:rsid w:val="003E0E0D"/>
    <w:rsid w:val="004B1FA7"/>
    <w:rsid w:val="00672EE3"/>
    <w:rsid w:val="006C4790"/>
    <w:rsid w:val="006C62AE"/>
    <w:rsid w:val="009408B4"/>
    <w:rsid w:val="00A21058"/>
    <w:rsid w:val="00A3794C"/>
    <w:rsid w:val="00A8584D"/>
    <w:rsid w:val="00AA3E3A"/>
    <w:rsid w:val="00B62196"/>
    <w:rsid w:val="00B81803"/>
    <w:rsid w:val="00BC3AF4"/>
    <w:rsid w:val="00DF4D23"/>
    <w:rsid w:val="00E373A8"/>
    <w:rsid w:val="00E4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C9342"/>
  <w15:chartTrackingRefBased/>
  <w15:docId w15:val="{98BCFB82-48C6-8341-9742-3DD4AD160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6C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C5E"/>
  </w:style>
  <w:style w:type="paragraph" w:styleId="Footer">
    <w:name w:val="footer"/>
    <w:basedOn w:val="Normal"/>
    <w:link w:val="FooterChar"/>
    <w:uiPriority w:val="99"/>
    <w:unhideWhenUsed/>
    <w:rsid w:val="002A6C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rdan</dc:creator>
  <cp:keywords/>
  <dc:description/>
  <cp:lastModifiedBy>Edwards, Jordan</cp:lastModifiedBy>
  <cp:revision>4</cp:revision>
  <dcterms:created xsi:type="dcterms:W3CDTF">2022-03-11T17:34:00Z</dcterms:created>
  <dcterms:modified xsi:type="dcterms:W3CDTF">2022-03-11T18:42:00Z</dcterms:modified>
</cp:coreProperties>
</file>